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801" w:tblpY="733"/>
        <w:tblW w:w="85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540"/>
        <w:gridCol w:w="540"/>
        <w:gridCol w:w="540"/>
        <w:gridCol w:w="540"/>
        <w:gridCol w:w="630"/>
        <w:gridCol w:w="540"/>
        <w:gridCol w:w="540"/>
        <w:gridCol w:w="540"/>
        <w:gridCol w:w="540"/>
      </w:tblGrid>
      <w:tr w:rsidR="0002688C" w:rsidRPr="00E4509A" w14:paraId="52EAFA7B" w14:textId="77777777" w:rsidTr="0002688C">
        <w:trPr>
          <w:cantSplit/>
        </w:trPr>
        <w:tc>
          <w:tcPr>
            <w:tcW w:w="36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6F98C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6445556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Factor</w:t>
            </w:r>
          </w:p>
        </w:tc>
      </w:tr>
      <w:tr w:rsidR="009039F9" w:rsidRPr="00E4509A" w14:paraId="56B72C4A" w14:textId="77777777" w:rsidTr="009B5720">
        <w:trPr>
          <w:cantSplit/>
        </w:trPr>
        <w:tc>
          <w:tcPr>
            <w:tcW w:w="36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98304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87FF2D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F94426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5C34B0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021D91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D92B5E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05A2C1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E5BA67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D0EBB6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937A4B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2688C" w:rsidRPr="00E4509A" w14:paraId="75356296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AFFF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bookmarkStart w:id="0" w:name="_GoBack"/>
            <w:r w:rsidRPr="00F308A5">
              <w:rPr>
                <w:rFonts w:cs="Times New Roman"/>
                <w:color w:val="000000"/>
                <w:sz w:val="20"/>
              </w:rPr>
              <w:t>Q27 Mood Swing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B05A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5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44D0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BE75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6369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8233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C5E0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48F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F2EA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BCD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52D10F67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41692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8 Need to move aroun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29F1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E8DE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6882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DA3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E5E7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717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0B13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C290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EB4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4B6FD4C4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8C6BF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6 Angry/want to figh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6F8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CFF6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E554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563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B4D0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205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28E0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85A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3437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14421067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24762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4 Upset/angry with chan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4ED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1AE6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D40C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BAA9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9D4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A83A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8CBC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E305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04E8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65832A10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BF418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5 Prefers to be alon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00AC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8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F1E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FE55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D348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62D8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D31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A940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DFB1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17F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5C1BB99D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18A0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1 Feel afraid for no reas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A6D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F7E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D125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662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F868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9219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A864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F401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B9A4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05</w:t>
            </w:r>
          </w:p>
        </w:tc>
      </w:tr>
      <w:tr w:rsidR="0002688C" w:rsidRPr="00E4509A" w14:paraId="4C816100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CB20C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0 Unaware when spoken t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7536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820A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8F53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41D5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7A4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0C51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4FDC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7DA7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AD2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0AF122C3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32C0C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1 Repeat same gesture continuousl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D832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45B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64F2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88AA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F49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5EF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18F4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926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2E3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05EC1962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F4A36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29 Does not feel worry/sad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DC6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911C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C2DB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30D0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7212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EBE3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3110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202D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44AF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68C82FC0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6748E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3 Feel better with self-injur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24F0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E27B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67A7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D8A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986E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9BAF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73A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2F88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44C1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17CFC495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CBC7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34 Seizures/convulsion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78B7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DD9F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9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10B5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E9A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0AE7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3D6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C96A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BFAB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9F2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5B87B32A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560F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5 Bitten tongue/frothed at mou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32D5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ECBF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74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4155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0E3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30D4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0615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06B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6D5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EBA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563A53E5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1421F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33 Fainted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A6B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3D5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5BBB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EB49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FAA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6541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519D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D80B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F88A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7EB31C5C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1613E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4 Diff. understanding othe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C545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BD4F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5AEE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8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4472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9D46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6EA6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A7F7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8546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B471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20FABAF2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401E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5 Diff. being understood by othe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A37A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63D7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D2E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7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97F0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8E2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9611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F3B1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21D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0279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777E1833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A484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3 Acts/behave younger than 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E31F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E50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18FD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7E63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7FE9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F81B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F13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4C92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4D93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4A10FF24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35B15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2 Slower learning/need encouragem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A068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30F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8A8A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C0E7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339B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85C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D4C7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AC3F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0C6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620C0381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E55E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6 Diff. concentrating/recall thing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4001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4745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A68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0FF8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7B54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18F4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34D2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36BE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FEA4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12A6E9C2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F57E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7 Behaves in strange mann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C5CA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AAEA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A706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6899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A2B5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DAA9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6DBD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CB7A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2E6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54AD5E60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274C5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3 Unable to move part/entire bod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6735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4DA2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0FCE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013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065A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0E5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9BC5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B7F6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3101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0EDDA5F4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6198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4 Diff. walking around/climb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EBA1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F53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C6E2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9E89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D0D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8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19C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59DB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08A4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608D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7145E308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43B8F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2 Partial or total paralys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DC67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FA0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A69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B181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638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2D92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2CC6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917E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6325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59CDEDAE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3A94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6 Needs assistance with ADL’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23E5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943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9626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070C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2F24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4ACC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861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7E9C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F781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0654D6C5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0D51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1 Lack or missing part of lim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C5D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6057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E58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151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C74F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FE8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3350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59CF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47B2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6AFC2810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FEA00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7 Diff. seeing even with glass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1092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9AA8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238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0150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F08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3309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C8CE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C85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0C1E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162993D4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9E9E4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8 Think others want to hurt him/h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EC83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4A20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C68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F6A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7EA5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0A5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5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123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7651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DB5F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48A328DD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8E51C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0 Talk aloud/conversation with self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A4CB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F129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9884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D8F3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CFEC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746E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E1C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F95E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6DB9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683EDDF3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38D8A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19 See/hear things not ther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9A62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D06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D08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35FD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DAE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6E70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4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794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E067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BD4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6D4A0AEF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5A3F8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9 Diff. talking/pronouncing word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0421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5A81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DFB2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9ED7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2C0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DBFB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FB72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7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2227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029A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039F9" w:rsidRPr="00E4509A" w14:paraId="7D6AA363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25FEB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8 Diff hearing even with aid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A63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28E41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80F0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5815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F15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8C8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59D9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B95A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F64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2688C" w:rsidRPr="00E4509A" w14:paraId="49F035DC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B0EBD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0 Later walking compared to pee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1599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6526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899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E7099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246C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2AFD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099A2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29D1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7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436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9039F9" w:rsidRPr="00E4509A" w14:paraId="1E04B45F" w14:textId="77777777" w:rsidTr="009B5720">
        <w:trPr>
          <w:cantSplit/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F0D4B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1 Later talking compared to pee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DBDF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D0CF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7129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AAF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735E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E8204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E9505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91D3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1F72F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02688C" w:rsidRPr="00E4509A" w14:paraId="2167E8B2" w14:textId="77777777" w:rsidTr="009B5720">
        <w:trPr>
          <w:cantSplit/>
          <w:trHeight w:hRule="exact" w:val="491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6260" w14:textId="77777777" w:rsidR="009039F9" w:rsidRPr="00F308A5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2 Afraid with touched or hear noi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2C9C0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2B286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7AE7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3218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B057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4C97B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23F4A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2B7ED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6C1DC" w14:textId="77777777" w:rsidR="009039F9" w:rsidRPr="00E4509A" w:rsidRDefault="009039F9" w:rsidP="003C7DBC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 w:rsidRPr="00E4509A">
              <w:rPr>
                <w:rFonts w:cs="Times New Roman"/>
                <w:color w:val="000000"/>
                <w:sz w:val="20"/>
                <w:szCs w:val="20"/>
                <w:u w:val="single"/>
              </w:rPr>
              <w:t>.639</w:t>
            </w:r>
          </w:p>
        </w:tc>
      </w:tr>
    </w:tbl>
    <w:bookmarkEnd w:id="0"/>
    <w:p w14:paraId="2A56AAFD" w14:textId="77777777" w:rsidR="00096111" w:rsidRPr="0002688C" w:rsidRDefault="009039F9">
      <w:pPr>
        <w:rPr>
          <w:rFonts w:cs="Times New Roman"/>
        </w:rPr>
      </w:pPr>
      <w:r w:rsidRPr="00F308A5">
        <w:rPr>
          <w:rFonts w:cs="Times New Roman"/>
        </w:rPr>
        <w:t xml:space="preserve">Table 3. Exploratory factor analysis using PAF and </w:t>
      </w:r>
      <w:proofErr w:type="spellStart"/>
      <w:r w:rsidRPr="00F308A5">
        <w:rPr>
          <w:rFonts w:cs="Times New Roman"/>
        </w:rPr>
        <w:t>varimax</w:t>
      </w:r>
      <w:proofErr w:type="spellEnd"/>
      <w:r w:rsidRPr="00F308A5">
        <w:rPr>
          <w:rFonts w:cs="Times New Roman"/>
        </w:rPr>
        <w:t xml:space="preserve"> rotation for India surv</w:t>
      </w:r>
      <w:r w:rsidR="0002688C">
        <w:rPr>
          <w:rFonts w:cs="Times New Roman"/>
        </w:rPr>
        <w:t>ey</w:t>
      </w:r>
    </w:p>
    <w:sectPr w:rsidR="00096111" w:rsidRPr="0002688C" w:rsidSect="00E554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9F9"/>
    <w:rsid w:val="0002688C"/>
    <w:rsid w:val="00096111"/>
    <w:rsid w:val="003C7DBC"/>
    <w:rsid w:val="009039F9"/>
    <w:rsid w:val="009B5720"/>
    <w:rsid w:val="00E5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0D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F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F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2</Characters>
  <Application>Microsoft Macintosh Word</Application>
  <DocSecurity>0</DocSecurity>
  <Lines>11</Lines>
  <Paragraphs>3</Paragraphs>
  <ScaleCrop>false</ScaleCrop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15-08-26T19:32:00Z</dcterms:created>
  <dcterms:modified xsi:type="dcterms:W3CDTF">2015-08-26T20:34:00Z</dcterms:modified>
</cp:coreProperties>
</file>